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37B82" w14:textId="6CD60F01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center"/>
        <w:rPr>
          <w:rFonts w:cstheme="minorHAnsi"/>
          <w:b/>
          <w:sz w:val="32"/>
          <w:szCs w:val="32"/>
          <w:lang w:val="en-GB"/>
        </w:rPr>
      </w:pPr>
      <w:r w:rsidRPr="0005652D">
        <w:rPr>
          <w:rFonts w:cstheme="minorHAnsi"/>
          <w:b/>
          <w:sz w:val="32"/>
          <w:szCs w:val="32"/>
          <w:lang w:val="en-GB"/>
        </w:rPr>
        <w:t>Survey Instrument</w:t>
      </w:r>
    </w:p>
    <w:p w14:paraId="7B424FE6" w14:textId="67316DFF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sz w:val="24"/>
          <w:szCs w:val="24"/>
          <w:lang w:val="en-GB"/>
        </w:rPr>
        <w:t>Questionnaire of perceptions on reuse of implantable</w:t>
      </w:r>
      <w:r w:rsidR="0005652D" w:rsidRPr="0005652D">
        <w:rPr>
          <w:rFonts w:cstheme="minorHAnsi"/>
          <w:bCs/>
          <w:sz w:val="24"/>
          <w:szCs w:val="24"/>
          <w:lang w:val="en-GB"/>
        </w:rPr>
        <w:t xml:space="preserve"> electronic</w:t>
      </w:r>
      <w:r w:rsidRPr="0005652D">
        <w:rPr>
          <w:rFonts w:cstheme="minorHAnsi"/>
          <w:bCs/>
          <w:sz w:val="24"/>
          <w:szCs w:val="24"/>
          <w:lang w:val="en-GB"/>
        </w:rPr>
        <w:t xml:space="preserve"> cardiac devices for Spanish members of the Rhythm Association of the Spanish Society of Cardiology.</w:t>
      </w:r>
    </w:p>
    <w:p w14:paraId="3A00212B" w14:textId="5386FC22" w:rsidR="00121E13" w:rsidRPr="0005652D" w:rsidRDefault="00493726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37B2F0" wp14:editId="7C8375F2">
                <wp:simplePos x="0" y="0"/>
                <wp:positionH relativeFrom="margin">
                  <wp:align>right</wp:align>
                </wp:positionH>
                <wp:positionV relativeFrom="paragraph">
                  <wp:posOffset>53340</wp:posOffset>
                </wp:positionV>
                <wp:extent cx="5364480" cy="30480"/>
                <wp:effectExtent l="0" t="0" r="26670" b="2667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64480" cy="3048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AF7769" id="Conector recto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71.2pt,4.2pt" to="793.6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320536C7" w14:textId="4E3E9FD8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sz w:val="24"/>
          <w:szCs w:val="24"/>
          <w:lang w:val="en-GB"/>
        </w:rPr>
        <w:t>The person completing this survey declares that:</w:t>
      </w:r>
    </w:p>
    <w:p w14:paraId="0D134710" w14:textId="32F92ADB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sz w:val="24"/>
          <w:szCs w:val="24"/>
          <w:lang w:val="en-GB"/>
        </w:rPr>
        <w:t>- Has read the survey information sheet/email.</w:t>
      </w:r>
    </w:p>
    <w:p w14:paraId="3799F154" w14:textId="7A266EAE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sz w:val="24"/>
          <w:szCs w:val="24"/>
          <w:lang w:val="en-GB"/>
        </w:rPr>
        <w:t>- Has been able to ask questions about the survey.</w:t>
      </w:r>
    </w:p>
    <w:p w14:paraId="27CBE60E" w14:textId="40D6F5DE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sz w:val="24"/>
          <w:szCs w:val="24"/>
          <w:lang w:val="en-GB"/>
        </w:rPr>
        <w:t>- Has received sufficient information about the survey.</w:t>
      </w:r>
    </w:p>
    <w:p w14:paraId="544565F3" w14:textId="49694479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sz w:val="24"/>
          <w:szCs w:val="24"/>
          <w:lang w:val="en-GB"/>
        </w:rPr>
        <w:t>- Understands that participation in the survey is voluntary.</w:t>
      </w:r>
    </w:p>
    <w:p w14:paraId="05650455" w14:textId="69D746AE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sz w:val="24"/>
          <w:szCs w:val="24"/>
          <w:lang w:val="en-GB"/>
        </w:rPr>
        <w:t>-</w:t>
      </w:r>
      <w:r w:rsidR="00863DB6">
        <w:rPr>
          <w:rFonts w:cstheme="minorHAnsi"/>
          <w:bCs/>
          <w:sz w:val="24"/>
          <w:szCs w:val="24"/>
          <w:lang w:val="en-GB"/>
        </w:rPr>
        <w:t xml:space="preserve"> </w:t>
      </w:r>
      <w:r w:rsidRPr="0005652D">
        <w:rPr>
          <w:rFonts w:cstheme="minorHAnsi"/>
          <w:bCs/>
          <w:sz w:val="24"/>
          <w:szCs w:val="24"/>
          <w:lang w:val="en-GB"/>
        </w:rPr>
        <w:t>Understands that can withdraw from the study: Whenever, without having to give explanations and without reprisals of any kind.</w:t>
      </w:r>
    </w:p>
    <w:p w14:paraId="0F63D752" w14:textId="0A1089EB" w:rsidR="00121E13" w:rsidRPr="0005652D" w:rsidRDefault="00121E13" w:rsidP="0005652D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sz w:val="24"/>
          <w:szCs w:val="24"/>
          <w:lang w:val="en-GB"/>
        </w:rPr>
        <w:t>- Participates freely and gives consent to the use of the data under the conditions detailed in the information sheet.</w:t>
      </w:r>
    </w:p>
    <w:p w14:paraId="0BE7C1BC" w14:textId="65D43288" w:rsidR="00493726" w:rsidRPr="0005652D" w:rsidRDefault="00493726" w:rsidP="0005652D">
      <w:pPr>
        <w:autoSpaceDE w:val="0"/>
        <w:autoSpaceDN w:val="0"/>
        <w:adjustRightInd w:val="0"/>
        <w:spacing w:after="0" w:line="276" w:lineRule="auto"/>
        <w:rPr>
          <w:rFonts w:cstheme="minorHAnsi"/>
          <w:bCs/>
          <w:sz w:val="24"/>
          <w:szCs w:val="24"/>
          <w:lang w:val="en-GB"/>
        </w:rPr>
      </w:pPr>
      <w:r w:rsidRPr="0005652D">
        <w:rPr>
          <w:rFonts w:cstheme="minorHAnsi"/>
          <w:bCs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FE2C94" wp14:editId="5B625142">
                <wp:simplePos x="0" y="0"/>
                <wp:positionH relativeFrom="margin">
                  <wp:align>right</wp:align>
                </wp:positionH>
                <wp:positionV relativeFrom="paragraph">
                  <wp:posOffset>55880</wp:posOffset>
                </wp:positionV>
                <wp:extent cx="5364480" cy="30480"/>
                <wp:effectExtent l="0" t="0" r="26670" b="26670"/>
                <wp:wrapNone/>
                <wp:docPr id="1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64480" cy="304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1BEC58" id="Conector recto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71.2pt,4.4pt" to="793.6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39B7E84D" w14:textId="24E59897" w:rsidR="00DB47C0" w:rsidRPr="0005652D" w:rsidRDefault="00121E13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Date of birth:</w:t>
      </w:r>
    </w:p>
    <w:p w14:paraId="0ABDE69A" w14:textId="288B211B" w:rsidR="00121E13" w:rsidRPr="0005652D" w:rsidRDefault="00121E13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Sex:</w:t>
      </w:r>
    </w:p>
    <w:p w14:paraId="7C81C400" w14:textId="7FEFA6D8" w:rsidR="003469B9" w:rsidRPr="0005652D" w:rsidRDefault="003469B9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 xml:space="preserve">Male </w:t>
      </w:r>
    </w:p>
    <w:p w14:paraId="27E0AF72" w14:textId="33041988" w:rsidR="003469B9" w:rsidRPr="0005652D" w:rsidRDefault="003469B9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Female</w:t>
      </w:r>
    </w:p>
    <w:p w14:paraId="37E03A11" w14:textId="77777777" w:rsidR="003469B9" w:rsidRPr="0005652D" w:rsidRDefault="003469B9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Occupation</w:t>
      </w:r>
      <w:r w:rsidR="00121E13" w:rsidRPr="0005652D">
        <w:rPr>
          <w:rFonts w:cstheme="minorHAnsi"/>
          <w:bCs/>
          <w:iCs/>
          <w:sz w:val="24"/>
          <w:szCs w:val="24"/>
          <w:lang w:val="en-GB"/>
        </w:rPr>
        <w:t>:</w:t>
      </w:r>
    </w:p>
    <w:p w14:paraId="32444E4E" w14:textId="3F5447A1" w:rsidR="00121E13" w:rsidRPr="0005652D" w:rsidRDefault="003469B9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 xml:space="preserve">Specialty: </w:t>
      </w:r>
      <w:r w:rsidR="00121E13" w:rsidRPr="0005652D">
        <w:rPr>
          <w:rFonts w:cstheme="minorHAnsi"/>
          <w:bCs/>
          <w:iCs/>
          <w:sz w:val="24"/>
          <w:szCs w:val="24"/>
          <w:lang w:val="en-GB"/>
        </w:rPr>
        <w:t xml:space="preserve"> </w:t>
      </w:r>
    </w:p>
    <w:p w14:paraId="1F4CC16F" w14:textId="22C80EB9" w:rsidR="003469B9" w:rsidRPr="0005652D" w:rsidRDefault="003469B9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Years of experience in cardiac electrostimulation therapies:</w:t>
      </w:r>
    </w:p>
    <w:p w14:paraId="6FE9823B" w14:textId="32D89F99" w:rsidR="003469B9" w:rsidRPr="0005652D" w:rsidRDefault="003469B9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1-3 years</w:t>
      </w:r>
    </w:p>
    <w:p w14:paraId="3B6F88FF" w14:textId="0DF70451" w:rsidR="003469B9" w:rsidRPr="0005652D" w:rsidRDefault="003469B9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4-6 years</w:t>
      </w:r>
    </w:p>
    <w:p w14:paraId="586D4EF2" w14:textId="1F93F14C" w:rsidR="003469B9" w:rsidRPr="0005652D" w:rsidRDefault="003469B9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&gt;7 years</w:t>
      </w:r>
    </w:p>
    <w:p w14:paraId="099CBBD7" w14:textId="2A4B8364" w:rsidR="003469B9" w:rsidRPr="0005652D" w:rsidRDefault="003469B9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 xml:space="preserve">Do you perform cardiac electrostimulation device implantation and/or </w:t>
      </w:r>
      <w:r w:rsidR="0005652D" w:rsidRPr="0005652D">
        <w:rPr>
          <w:rFonts w:cstheme="minorHAnsi"/>
          <w:bCs/>
          <w:iCs/>
          <w:sz w:val="24"/>
          <w:szCs w:val="24"/>
          <w:lang w:val="en-GB"/>
        </w:rPr>
        <w:t>explantations</w:t>
      </w:r>
      <w:r w:rsidRPr="0005652D">
        <w:rPr>
          <w:rFonts w:cstheme="minorHAnsi"/>
          <w:bCs/>
          <w:iCs/>
          <w:sz w:val="24"/>
          <w:szCs w:val="24"/>
          <w:lang w:val="en-GB"/>
        </w:rPr>
        <w:t xml:space="preserve"> surgeries (such as pacemakers or ICDs) in your regular practice?</w:t>
      </w:r>
    </w:p>
    <w:p w14:paraId="7E3B5782" w14:textId="3E79A41E" w:rsidR="003469B9" w:rsidRPr="0005652D" w:rsidRDefault="003469B9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Yes</w:t>
      </w:r>
    </w:p>
    <w:p w14:paraId="5B99E10C" w14:textId="5835BC27" w:rsidR="003469B9" w:rsidRPr="0005652D" w:rsidRDefault="003469B9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No</w:t>
      </w:r>
    </w:p>
    <w:p w14:paraId="2080007B" w14:textId="3A79ED91" w:rsidR="00DB47C0" w:rsidRPr="0005652D" w:rsidRDefault="00DB47C0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lease indicate which of the following best describes the centre where you mainly work:</w:t>
      </w:r>
    </w:p>
    <w:p w14:paraId="729B9D07" w14:textId="6861C305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ublic medical centre</w:t>
      </w:r>
    </w:p>
    <w:p w14:paraId="098383C4" w14:textId="581AE663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rivate medical centre</w:t>
      </w:r>
    </w:p>
    <w:p w14:paraId="1B053F9B" w14:textId="5B4DD6BB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Academic and/or university centre</w:t>
      </w:r>
    </w:p>
    <w:p w14:paraId="5433BA78" w14:textId="0F39A9CE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Other (Please specify)</w:t>
      </w:r>
    </w:p>
    <w:p w14:paraId="1E40CA7B" w14:textId="37B644F0" w:rsidR="00DB47C0" w:rsidRPr="0005652D" w:rsidRDefault="00DB47C0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Type of location of the centre where you habitually carry out your practice:</w:t>
      </w:r>
    </w:p>
    <w:p w14:paraId="667F7C08" w14:textId="76B32755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Urban</w:t>
      </w:r>
    </w:p>
    <w:p w14:paraId="51F8E4B5" w14:textId="73BECCE9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Suburban</w:t>
      </w:r>
    </w:p>
    <w:p w14:paraId="54CD6E01" w14:textId="77777777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Rural</w:t>
      </w:r>
    </w:p>
    <w:p w14:paraId="2F51AEED" w14:textId="77777777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 xml:space="preserve">Not applicable, I do not work clinically </w:t>
      </w:r>
    </w:p>
    <w:p w14:paraId="62A7CA4D" w14:textId="1D8A81B8" w:rsidR="00DB47C0" w:rsidRPr="0005652D" w:rsidRDefault="00DB47C0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ndicate the approximate number of patients with cardiac electrostimulation devices (such as pacemakers or ICDs) under your follow-up:</w:t>
      </w:r>
    </w:p>
    <w:p w14:paraId="659F378C" w14:textId="0B15E7F5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lastRenderedPageBreak/>
        <w:t>0-50</w:t>
      </w:r>
    </w:p>
    <w:p w14:paraId="62705F25" w14:textId="5AF12872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51-100</w:t>
      </w:r>
    </w:p>
    <w:p w14:paraId="70A98497" w14:textId="537717BE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101-250</w:t>
      </w:r>
    </w:p>
    <w:p w14:paraId="1AD6C95D" w14:textId="1A61645D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251-500</w:t>
      </w:r>
    </w:p>
    <w:p w14:paraId="25541695" w14:textId="06DCC9CA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&gt;500</w:t>
      </w:r>
    </w:p>
    <w:p w14:paraId="174C588B" w14:textId="4540EDF3" w:rsidR="00DB47C0" w:rsidRPr="0005652D" w:rsidRDefault="00DB47C0" w:rsidP="0005652D">
      <w:pPr>
        <w:numPr>
          <w:ilvl w:val="2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Not applicable, I do not work clinically</w:t>
      </w:r>
    </w:p>
    <w:p w14:paraId="524A12B6" w14:textId="2EDA9302" w:rsidR="00493726" w:rsidRPr="0005652D" w:rsidRDefault="00DB47C0" w:rsidP="0005652D">
      <w:pPr>
        <w:numPr>
          <w:ilvl w:val="0"/>
          <w:numId w:val="2"/>
        </w:numPr>
        <w:spacing w:after="0" w:line="276" w:lineRule="auto"/>
        <w:jc w:val="both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ndicate in numbers the approximate number of pacemakers implanted per year</w:t>
      </w:r>
    </w:p>
    <w:p w14:paraId="30AA8D39" w14:textId="478A2113" w:rsidR="00DB47C0" w:rsidRPr="0005652D" w:rsidRDefault="00DB47C0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ndicate in numbers the approximate number of defibrillators implanted per year:</w:t>
      </w:r>
    </w:p>
    <w:p w14:paraId="58E4C060" w14:textId="77777777" w:rsidR="00DB47C0" w:rsidRPr="0005652D" w:rsidRDefault="00DB47C0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ndicate in numbers the approximate number of defibrillators implanted per year:</w:t>
      </w:r>
    </w:p>
    <w:p w14:paraId="50D071D4" w14:textId="253717E9" w:rsidR="00DB47C0" w:rsidRPr="0005652D" w:rsidRDefault="00DB47C0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ndicate in numbers the approximate number of total devices (pacemakers and defibrillators) explanted per year:</w:t>
      </w:r>
    </w:p>
    <w:p w14:paraId="426479CE" w14:textId="0F033B54" w:rsidR="00713BFA" w:rsidRPr="0005652D" w:rsidRDefault="00713BF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Have you ever implanted a resterilised cardiac electrostimulation device?</w:t>
      </w:r>
    </w:p>
    <w:p w14:paraId="0A07CEE0" w14:textId="0F8DD709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Yes</w:t>
      </w:r>
    </w:p>
    <w:p w14:paraId="4F7F2C2A" w14:textId="4D06F4B4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No</w:t>
      </w:r>
    </w:p>
    <w:p w14:paraId="1EE68AB7" w14:textId="6F9A8E50" w:rsidR="00F51E11" w:rsidRPr="0005652D" w:rsidRDefault="00F51E11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Not applicable, I do not implant devices</w:t>
      </w:r>
    </w:p>
    <w:p w14:paraId="4D9D0A94" w14:textId="33B9B64B" w:rsidR="00713BFA" w:rsidRPr="0005652D" w:rsidRDefault="00713BF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f yes to the above question, how many resterilised devices have you implanted during your career?</w:t>
      </w:r>
    </w:p>
    <w:p w14:paraId="76933D79" w14:textId="711A965B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1-10</w:t>
      </w:r>
    </w:p>
    <w:p w14:paraId="24070311" w14:textId="65B0398A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11-25</w:t>
      </w:r>
    </w:p>
    <w:p w14:paraId="349C5CE4" w14:textId="729347B1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26-50</w:t>
      </w:r>
    </w:p>
    <w:p w14:paraId="706A7E02" w14:textId="7D069076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&gt;50</w:t>
      </w:r>
    </w:p>
    <w:p w14:paraId="7FE109A1" w14:textId="205B58D8" w:rsidR="00713BFA" w:rsidRPr="0005652D" w:rsidRDefault="00713BF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What do you usually do with a cardiac electrostimulation device (such as a pacemaker), when you explant it from a patient?</w:t>
      </w:r>
    </w:p>
    <w:p w14:paraId="6B6C20B8" w14:textId="018AB5B3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bookmarkStart w:id="0" w:name="_Hlk96701783"/>
      <w:r w:rsidRPr="0005652D">
        <w:rPr>
          <w:rFonts w:cstheme="minorHAnsi"/>
          <w:bCs/>
          <w:iCs/>
          <w:sz w:val="24"/>
          <w:szCs w:val="24"/>
          <w:lang w:val="en-GB"/>
        </w:rPr>
        <w:t>Donate it for human reuse</w:t>
      </w:r>
    </w:p>
    <w:p w14:paraId="4169560A" w14:textId="5CBAA66E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Donate it for animal reuse</w:t>
      </w:r>
    </w:p>
    <w:p w14:paraId="7F8FB8A0" w14:textId="2FE5AB44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Discard as medical waste</w:t>
      </w:r>
    </w:p>
    <w:p w14:paraId="18E81F34" w14:textId="2E2855D5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Store at the extraction site</w:t>
      </w:r>
    </w:p>
    <w:p w14:paraId="5C719B34" w14:textId="49DEC29D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Return to patient or relatives</w:t>
      </w:r>
    </w:p>
    <w:p w14:paraId="01DCE1B2" w14:textId="18E37D2F" w:rsidR="00713BFA" w:rsidRPr="0005652D" w:rsidRDefault="00713BF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Return to manufacturer</w:t>
      </w:r>
    </w:p>
    <w:bookmarkEnd w:id="0"/>
    <w:p w14:paraId="193280C3" w14:textId="3D3D38B2" w:rsidR="00F51E11" w:rsidRPr="0005652D" w:rsidRDefault="00F51E11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lease indicate the total number of devices that you annually donate for human reuse:</w:t>
      </w:r>
    </w:p>
    <w:p w14:paraId="4182857E" w14:textId="31545BFD" w:rsidR="00F51E11" w:rsidRPr="0005652D" w:rsidRDefault="00F51E11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lease indicate the total number of devices that you annually donate for animal reuse:</w:t>
      </w:r>
    </w:p>
    <w:p w14:paraId="0C59B681" w14:textId="10E2BABD" w:rsidR="00F51E11" w:rsidRPr="0005652D" w:rsidRDefault="00F51E11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lease indicate the total number of devices that you annually discard as medical waste:</w:t>
      </w:r>
    </w:p>
    <w:p w14:paraId="5B9A1485" w14:textId="77777777" w:rsidR="00F51E11" w:rsidRPr="0005652D" w:rsidRDefault="00F51E11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lease indicate the total number of devices that you annually store at extraction site:</w:t>
      </w:r>
    </w:p>
    <w:p w14:paraId="6944E54F" w14:textId="72DE2F15" w:rsidR="00F51E11" w:rsidRPr="0005652D" w:rsidRDefault="00F51E11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lease indicate the total number of devices that you annually return to patient or relatives:</w:t>
      </w:r>
    </w:p>
    <w:p w14:paraId="2E5D16D6" w14:textId="530E613A" w:rsidR="00F51E11" w:rsidRPr="0005652D" w:rsidRDefault="00F51E11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lease indicate the total number of devices that you annually return to manufacturer:</w:t>
      </w:r>
    </w:p>
    <w:p w14:paraId="69B4C955" w14:textId="6AD62690" w:rsidR="00F51E11" w:rsidRPr="0005652D" w:rsidRDefault="00F51E11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lastRenderedPageBreak/>
        <w:t>Do you think it would be beneficial</w:t>
      </w:r>
      <w:r w:rsidRPr="0005652D">
        <w:rPr>
          <w:rFonts w:cstheme="minorHAnsi"/>
          <w:sz w:val="24"/>
          <w:szCs w:val="24"/>
          <w:lang w:val="en-GB"/>
        </w:rPr>
        <w:t xml:space="preserve"> to have an advances directives document for implant carriers in which they could reflect their wishes about the management of their prostheses or implants after their death?</w:t>
      </w:r>
    </w:p>
    <w:p w14:paraId="5FFBE63C" w14:textId="0AA2EABE" w:rsidR="00F51E11" w:rsidRPr="0005652D" w:rsidRDefault="00F51E11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Yes</w:t>
      </w:r>
    </w:p>
    <w:p w14:paraId="27144488" w14:textId="0CB052C7" w:rsidR="00F51E11" w:rsidRPr="0005652D" w:rsidRDefault="00F51E11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No</w:t>
      </w:r>
    </w:p>
    <w:p w14:paraId="6364498C" w14:textId="1D68B7A1" w:rsidR="00AB3A2A" w:rsidRPr="0005652D" w:rsidRDefault="00AB3A2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f it depended on you, what would be your preference for the management of explanted cardiac electrostimulation devices (such as pacemakers)?</w:t>
      </w:r>
    </w:p>
    <w:p w14:paraId="1D1B8AED" w14:textId="77777777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Donate it for human reuse</w:t>
      </w:r>
    </w:p>
    <w:p w14:paraId="44AD6FC1" w14:textId="77777777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Donate it for animal reuse</w:t>
      </w:r>
    </w:p>
    <w:p w14:paraId="4CA507CB" w14:textId="77777777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Discard as medical waste</w:t>
      </w:r>
    </w:p>
    <w:p w14:paraId="7228D7ED" w14:textId="77777777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Store at the extraction site</w:t>
      </w:r>
    </w:p>
    <w:p w14:paraId="23F08F7E" w14:textId="77777777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Return to patient or relatives</w:t>
      </w:r>
    </w:p>
    <w:p w14:paraId="5EBD99EE" w14:textId="46C901F2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Return to manufacturer</w:t>
      </w:r>
    </w:p>
    <w:p w14:paraId="285C82D9" w14:textId="227E7E6C" w:rsidR="00AB3A2A" w:rsidRPr="0005652D" w:rsidRDefault="00493726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C4C1BC" wp14:editId="14176DF4">
                <wp:simplePos x="0" y="0"/>
                <wp:positionH relativeFrom="margin">
                  <wp:align>right</wp:align>
                </wp:positionH>
                <wp:positionV relativeFrom="paragraph">
                  <wp:posOffset>213360</wp:posOffset>
                </wp:positionV>
                <wp:extent cx="5364480" cy="30480"/>
                <wp:effectExtent l="0" t="0" r="26670" b="2667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64480" cy="3048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140EB5" id="Conector recto 3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71.2pt,16.8pt" to="793.6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3CF14F37" w14:textId="74317919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Please indicate your level of agreement with regard to the following statements:</w:t>
      </w:r>
    </w:p>
    <w:p w14:paraId="28FFA18E" w14:textId="71E58698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0D697666" w14:textId="06087296" w:rsidR="00AB3A2A" w:rsidRPr="0005652D" w:rsidRDefault="00AB3A2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 believe resterilization of pacemakers or ICDs with &gt;70% of the original battery life reclaimed from deceased patients in order to reimplant them in patients who cannot afford a new one may be safe</w:t>
      </w:r>
    </w:p>
    <w:p w14:paraId="42F29CBB" w14:textId="6DEDE06F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Agree</w:t>
      </w:r>
    </w:p>
    <w:p w14:paraId="70738F11" w14:textId="0EE134CB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Agree</w:t>
      </w:r>
    </w:p>
    <w:p w14:paraId="1C4476EA" w14:textId="76D98B70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Neutral</w:t>
      </w:r>
    </w:p>
    <w:p w14:paraId="0992ACAD" w14:textId="2AD169C6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Disagree</w:t>
      </w:r>
    </w:p>
    <w:p w14:paraId="0D208803" w14:textId="6CE78F3E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Disagree</w:t>
      </w:r>
    </w:p>
    <w:p w14:paraId="0A6F1FE8" w14:textId="77777777" w:rsidR="00493726" w:rsidRPr="0005652D" w:rsidRDefault="00493726" w:rsidP="0005652D">
      <w:pPr>
        <w:pStyle w:val="Prrafodelista"/>
        <w:spacing w:line="276" w:lineRule="auto"/>
        <w:rPr>
          <w:rFonts w:cstheme="minorHAnsi"/>
          <w:sz w:val="24"/>
          <w:szCs w:val="24"/>
          <w:lang w:val="en-GB"/>
        </w:rPr>
      </w:pPr>
    </w:p>
    <w:p w14:paraId="7CE9B334" w14:textId="0715D7AA" w:rsidR="00AB3A2A" w:rsidRPr="0005652D" w:rsidRDefault="00AB3A2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 believe resterilization of pacemakers or ICDs with &gt;70% of the original battery life reclaimed from deceased patients in order to reimplant them in patients who cannot afford a new one is ethical, if it is proven to be safe.</w:t>
      </w:r>
    </w:p>
    <w:p w14:paraId="393891DA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Agree</w:t>
      </w:r>
    </w:p>
    <w:p w14:paraId="4A402E70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Agree</w:t>
      </w:r>
    </w:p>
    <w:p w14:paraId="1B425B27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Neutral</w:t>
      </w:r>
    </w:p>
    <w:p w14:paraId="5BAFA030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Disagree</w:t>
      </w:r>
    </w:p>
    <w:p w14:paraId="6BFF38F2" w14:textId="7BA1340A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Disagree</w:t>
      </w:r>
      <w:r w:rsidRPr="0005652D">
        <w:rPr>
          <w:rFonts w:cstheme="minorHAnsi"/>
          <w:sz w:val="24"/>
          <w:szCs w:val="24"/>
          <w:lang w:val="en-GB"/>
        </w:rPr>
        <w:cr/>
      </w:r>
    </w:p>
    <w:p w14:paraId="7FCF2DE0" w14:textId="565E28A7" w:rsidR="00AB3A2A" w:rsidRPr="0005652D" w:rsidRDefault="00AB3A2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 believe resterilization of pacemakers or ICDs with &gt;70% of the original battery life reclaimed from deceased patients may be reasonable alternative to using new devices in patients who cannot afford new ones</w:t>
      </w:r>
    </w:p>
    <w:p w14:paraId="430B0FBA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Agree</w:t>
      </w:r>
    </w:p>
    <w:p w14:paraId="1A6720B9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Agree</w:t>
      </w:r>
    </w:p>
    <w:p w14:paraId="015F1DFF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lastRenderedPageBreak/>
        <w:t>Neutral</w:t>
      </w:r>
    </w:p>
    <w:p w14:paraId="390E695F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Disagree</w:t>
      </w:r>
    </w:p>
    <w:p w14:paraId="295EB7AA" w14:textId="6427CDC9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Disagree</w:t>
      </w:r>
    </w:p>
    <w:p w14:paraId="660E954C" w14:textId="77777777" w:rsidR="00493726" w:rsidRPr="0005652D" w:rsidRDefault="00493726" w:rsidP="0005652D">
      <w:pPr>
        <w:pStyle w:val="Prrafodelista"/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35965350" w14:textId="007C7334" w:rsidR="00493726" w:rsidRPr="0005652D" w:rsidRDefault="00AB3A2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 xml:space="preserve">I would be willing to implant </w:t>
      </w:r>
      <w:r w:rsidR="00493726" w:rsidRPr="0005652D">
        <w:rPr>
          <w:rFonts w:cstheme="minorHAnsi"/>
          <w:bCs/>
          <w:iCs/>
          <w:sz w:val="24"/>
          <w:szCs w:val="24"/>
          <w:lang w:val="en-GB"/>
        </w:rPr>
        <w:t>a</w:t>
      </w:r>
      <w:r w:rsidRPr="0005652D">
        <w:rPr>
          <w:rFonts w:cstheme="minorHAnsi"/>
          <w:bCs/>
          <w:iCs/>
          <w:sz w:val="24"/>
          <w:szCs w:val="24"/>
          <w:lang w:val="en-GB"/>
        </w:rPr>
        <w:t xml:space="preserve"> mortem explanted pacemaker or ICD </w:t>
      </w:r>
      <w:r w:rsidR="00493726" w:rsidRPr="0005652D">
        <w:rPr>
          <w:rFonts w:cstheme="minorHAnsi"/>
          <w:bCs/>
          <w:iCs/>
          <w:sz w:val="24"/>
          <w:szCs w:val="24"/>
          <w:lang w:val="en-GB"/>
        </w:rPr>
        <w:t>that was resterilized and contained &gt;70% or battery life in a patient unable to obtain a new device</w:t>
      </w:r>
    </w:p>
    <w:p w14:paraId="0DFA6083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Agree</w:t>
      </w:r>
    </w:p>
    <w:p w14:paraId="59553896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Agree</w:t>
      </w:r>
    </w:p>
    <w:p w14:paraId="3568B8C5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Neutral</w:t>
      </w:r>
    </w:p>
    <w:p w14:paraId="0D853516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Disagree</w:t>
      </w:r>
    </w:p>
    <w:p w14:paraId="4A524676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Disagree</w:t>
      </w:r>
      <w:r w:rsidRPr="0005652D">
        <w:rPr>
          <w:rFonts w:cstheme="minorHAnsi"/>
          <w:sz w:val="24"/>
          <w:szCs w:val="24"/>
          <w:lang w:val="en-GB"/>
        </w:rPr>
        <w:cr/>
      </w:r>
    </w:p>
    <w:p w14:paraId="18F86CB5" w14:textId="07D01E78" w:rsidR="00493726" w:rsidRPr="0005652D" w:rsidRDefault="00493726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 would be comfortable asking my patients with an implanted pacemaker or ICD to consider donating their devices to a reutilization programme upon their death</w:t>
      </w:r>
    </w:p>
    <w:p w14:paraId="152AA341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Agree</w:t>
      </w:r>
    </w:p>
    <w:p w14:paraId="1FC59F1A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Agree</w:t>
      </w:r>
    </w:p>
    <w:p w14:paraId="7B755B8B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Neutral</w:t>
      </w:r>
    </w:p>
    <w:p w14:paraId="6045DF0D" w14:textId="777777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Disagree</w:t>
      </w:r>
    </w:p>
    <w:p w14:paraId="4F4F65CF" w14:textId="0838E93C" w:rsidR="00AB3A2A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sz w:val="24"/>
          <w:szCs w:val="24"/>
          <w:lang w:val="en-GB"/>
        </w:rPr>
        <w:t>Strongly Disagree</w:t>
      </w:r>
    </w:p>
    <w:p w14:paraId="0A5855E7" w14:textId="3EAF93DD" w:rsidR="00493726" w:rsidRPr="0005652D" w:rsidRDefault="00493726" w:rsidP="0005652D">
      <w:pPr>
        <w:pStyle w:val="Prrafodelista"/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4E80AF" wp14:editId="020DC1FC">
                <wp:simplePos x="0" y="0"/>
                <wp:positionH relativeFrom="margin">
                  <wp:align>right</wp:align>
                </wp:positionH>
                <wp:positionV relativeFrom="paragraph">
                  <wp:posOffset>128905</wp:posOffset>
                </wp:positionV>
                <wp:extent cx="5364480" cy="30480"/>
                <wp:effectExtent l="0" t="0" r="26670" b="2667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64480" cy="3048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9A6587" id="Conector recto 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71.2pt,10.15pt" to="793.6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55594F90" w14:textId="3F47C078" w:rsidR="00AB3A2A" w:rsidRPr="0005652D" w:rsidRDefault="00AB3A2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What are your major concerns regarding post-mortem reuse of cardiac devices? (Specify all applicable)</w:t>
      </w:r>
    </w:p>
    <w:p w14:paraId="61B35123" w14:textId="03B49104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nfection</w:t>
      </w:r>
    </w:p>
    <w:p w14:paraId="412C0984" w14:textId="4D457CC1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Malfunction</w:t>
      </w:r>
    </w:p>
    <w:p w14:paraId="7DCFD0E6" w14:textId="581252EF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Religious</w:t>
      </w:r>
    </w:p>
    <w:p w14:paraId="52047F74" w14:textId="0A10F512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Ethical</w:t>
      </w:r>
    </w:p>
    <w:p w14:paraId="47967241" w14:textId="36BEEE28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 don’t have any</w:t>
      </w:r>
    </w:p>
    <w:p w14:paraId="6E99E08C" w14:textId="41E175D4" w:rsidR="00AB3A2A" w:rsidRPr="0005652D" w:rsidRDefault="00AB3A2A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Other (Specify)</w:t>
      </w:r>
    </w:p>
    <w:p w14:paraId="01722255" w14:textId="57FC6F8F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0A50AF2C" w14:textId="545CE5E1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0AEBB9BD" w14:textId="104148B3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338EC7FB" w14:textId="079AB091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54746FFC" w14:textId="11F8F110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1644B67A" w14:textId="65191A9E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0F1F175D" w14:textId="36CFF6D8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633D8ED0" w14:textId="4B9CB34E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748F36CE" w14:textId="67A9B6EC" w:rsidR="00AB3A2A" w:rsidRPr="0005652D" w:rsidRDefault="00AB3A2A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lastRenderedPageBreak/>
        <w:t>Would collaborate with an implantable cardiac device donation programme, storing explanted devices at their respective centres for collection, analysis, cleaning, sterilization and shipment to developing countries?</w:t>
      </w:r>
    </w:p>
    <w:p w14:paraId="74DB5E0A" w14:textId="1EA03577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Yes</w:t>
      </w:r>
    </w:p>
    <w:p w14:paraId="032FD6BF" w14:textId="4FC2AF8C" w:rsidR="00493726" w:rsidRPr="0005652D" w:rsidRDefault="00493726" w:rsidP="0005652D">
      <w:pPr>
        <w:pStyle w:val="Prrafodelista"/>
        <w:numPr>
          <w:ilvl w:val="2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No</w:t>
      </w:r>
    </w:p>
    <w:p w14:paraId="7AD57688" w14:textId="77777777" w:rsidR="00493726" w:rsidRPr="0005652D" w:rsidRDefault="00493726" w:rsidP="0005652D">
      <w:pPr>
        <w:pStyle w:val="Prrafodelista"/>
        <w:spacing w:line="276" w:lineRule="auto"/>
        <w:ind w:left="0"/>
        <w:rPr>
          <w:rFonts w:cstheme="minorHAnsi"/>
          <w:bCs/>
          <w:iCs/>
          <w:sz w:val="24"/>
          <w:szCs w:val="24"/>
          <w:lang w:val="en-GB"/>
        </w:rPr>
      </w:pPr>
    </w:p>
    <w:p w14:paraId="2B247A29" w14:textId="19E3B5D0" w:rsidR="00493726" w:rsidRPr="0005652D" w:rsidRDefault="00493726" w:rsidP="0005652D">
      <w:pPr>
        <w:pStyle w:val="Prrafodelista"/>
        <w:numPr>
          <w:ilvl w:val="0"/>
          <w:numId w:val="2"/>
        </w:num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  <w:r w:rsidRPr="0005652D">
        <w:rPr>
          <w:rFonts w:cstheme="minorHAnsi"/>
          <w:bCs/>
          <w:iCs/>
          <w:sz w:val="24"/>
          <w:szCs w:val="24"/>
          <w:lang w:val="en-GB"/>
        </w:rPr>
        <w:t>If you wish to comment further, please use the following section:</w:t>
      </w:r>
    </w:p>
    <w:p w14:paraId="2F9241FA" w14:textId="77777777" w:rsidR="00AB3A2A" w:rsidRPr="0005652D" w:rsidRDefault="00AB3A2A" w:rsidP="0005652D">
      <w:pPr>
        <w:spacing w:line="276" w:lineRule="auto"/>
        <w:rPr>
          <w:rFonts w:cstheme="minorHAnsi"/>
          <w:bCs/>
          <w:iCs/>
          <w:sz w:val="24"/>
          <w:szCs w:val="24"/>
          <w:lang w:val="en-GB"/>
        </w:rPr>
      </w:pPr>
    </w:p>
    <w:p w14:paraId="06B714F6" w14:textId="4FE2A7E6" w:rsidR="009D5F82" w:rsidRPr="0005652D" w:rsidRDefault="009D5F82" w:rsidP="0005652D">
      <w:pPr>
        <w:spacing w:line="276" w:lineRule="auto"/>
        <w:rPr>
          <w:rFonts w:cstheme="minorHAnsi"/>
          <w:b/>
          <w:sz w:val="24"/>
          <w:szCs w:val="24"/>
          <w:lang w:val="en-GB"/>
        </w:rPr>
      </w:pPr>
    </w:p>
    <w:p w14:paraId="45500097" w14:textId="06B21B3B" w:rsidR="0005652D" w:rsidRPr="0005652D" w:rsidRDefault="0005652D" w:rsidP="0005652D">
      <w:pPr>
        <w:spacing w:line="276" w:lineRule="auto"/>
        <w:rPr>
          <w:rFonts w:cstheme="minorHAnsi"/>
          <w:b/>
          <w:sz w:val="24"/>
          <w:szCs w:val="24"/>
          <w:lang w:val="en-GB"/>
        </w:rPr>
      </w:pPr>
      <w:r w:rsidRPr="0005652D">
        <w:rPr>
          <w:rFonts w:cstheme="minorHAnsi"/>
          <w:bCs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B7C6C1" wp14:editId="019BA9AD">
                <wp:simplePos x="0" y="0"/>
                <wp:positionH relativeFrom="margin">
                  <wp:align>right</wp:align>
                </wp:positionH>
                <wp:positionV relativeFrom="paragraph">
                  <wp:posOffset>220345</wp:posOffset>
                </wp:positionV>
                <wp:extent cx="5364480" cy="30480"/>
                <wp:effectExtent l="0" t="0" r="26670" b="26670"/>
                <wp:wrapNone/>
                <wp:docPr id="5" name="Conector rec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64480" cy="3048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FC99EF" id="Conector recto 5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71.2pt,17.35pt" to="793.6pt,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027C4EBE" w14:textId="77777777" w:rsidR="00863DB6" w:rsidRDefault="0005652D" w:rsidP="0005652D">
      <w:pPr>
        <w:spacing w:line="276" w:lineRule="auto"/>
        <w:contextualSpacing/>
        <w:rPr>
          <w:lang w:val="en-GB"/>
        </w:rPr>
      </w:pPr>
      <w:r w:rsidRPr="0005652D">
        <w:rPr>
          <w:lang w:val="en-GB"/>
        </w:rPr>
        <w:t xml:space="preserve">Thank you for your participation. </w:t>
      </w:r>
    </w:p>
    <w:p w14:paraId="3798FEE1" w14:textId="02BF5DC0" w:rsidR="0005652D" w:rsidRPr="0005652D" w:rsidRDefault="0005652D" w:rsidP="0005652D">
      <w:pPr>
        <w:spacing w:line="276" w:lineRule="auto"/>
        <w:contextualSpacing/>
        <w:rPr>
          <w:lang w:val="en-GB"/>
        </w:rPr>
      </w:pPr>
      <w:r w:rsidRPr="0005652D">
        <w:rPr>
          <w:lang w:val="en-GB"/>
        </w:rPr>
        <w:t>Please don’t forget to click the submit button.</w:t>
      </w:r>
    </w:p>
    <w:p w14:paraId="0376CB5E" w14:textId="77777777" w:rsidR="0005652D" w:rsidRPr="0005652D" w:rsidRDefault="0005652D" w:rsidP="0005652D">
      <w:pPr>
        <w:spacing w:line="240" w:lineRule="auto"/>
        <w:contextualSpacing/>
        <w:rPr>
          <w:lang w:val="en-GB"/>
        </w:rPr>
      </w:pPr>
    </w:p>
    <w:sectPr w:rsidR="0005652D" w:rsidRPr="000565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A4517"/>
    <w:multiLevelType w:val="hybridMultilevel"/>
    <w:tmpl w:val="F3C68376"/>
    <w:lvl w:ilvl="0" w:tplc="3FA4DCF4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FFFFFFFF">
      <w:start w:val="1"/>
      <w:numFmt w:val="bullet"/>
      <w:lvlText w:val=""/>
      <w:lvlJc w:val="left"/>
      <w:pPr>
        <w:ind w:left="0" w:hanging="360"/>
      </w:pPr>
      <w:rPr>
        <w:rFonts w:ascii="Wingdings" w:hAnsi="Wingdings" w:hint="default"/>
      </w:rPr>
    </w:lvl>
    <w:lvl w:ilvl="2" w:tplc="FFFFFFFF">
      <w:start w:val="1"/>
      <w:numFmt w:val="lowerRoman"/>
      <w:lvlText w:val="%3."/>
      <w:lvlJc w:val="right"/>
      <w:pPr>
        <w:ind w:left="720" w:hanging="180"/>
      </w:pPr>
    </w:lvl>
    <w:lvl w:ilvl="3" w:tplc="FFFFFFFF">
      <w:start w:val="1"/>
      <w:numFmt w:val="decimal"/>
      <w:lvlText w:val="%4."/>
      <w:lvlJc w:val="left"/>
      <w:pPr>
        <w:ind w:left="1440" w:hanging="360"/>
      </w:pPr>
    </w:lvl>
    <w:lvl w:ilvl="4" w:tplc="D130BE38">
      <w:start w:val="1"/>
      <w:numFmt w:val="lowerLetter"/>
      <w:lvlText w:val="%5)"/>
      <w:lvlJc w:val="left"/>
      <w:pPr>
        <w:ind w:left="216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2880" w:hanging="180"/>
      </w:pPr>
    </w:lvl>
    <w:lvl w:ilvl="6" w:tplc="FFFFFFFF" w:tentative="1">
      <w:start w:val="1"/>
      <w:numFmt w:val="decimal"/>
      <w:lvlText w:val="%7."/>
      <w:lvlJc w:val="left"/>
      <w:pPr>
        <w:ind w:left="3600" w:hanging="360"/>
      </w:pPr>
    </w:lvl>
    <w:lvl w:ilvl="7" w:tplc="FFFFFFFF" w:tentative="1">
      <w:start w:val="1"/>
      <w:numFmt w:val="lowerLetter"/>
      <w:lvlText w:val="%8."/>
      <w:lvlJc w:val="left"/>
      <w:pPr>
        <w:ind w:left="4320" w:hanging="360"/>
      </w:pPr>
    </w:lvl>
    <w:lvl w:ilvl="8" w:tplc="FFFFFFFF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1" w15:restartNumberingAfterBreak="0">
    <w:nsid w:val="25526ED2"/>
    <w:multiLevelType w:val="hybridMultilevel"/>
    <w:tmpl w:val="FFAADD32"/>
    <w:lvl w:ilvl="0" w:tplc="0C0A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A000B">
      <w:start w:val="1"/>
      <w:numFmt w:val="bullet"/>
      <w:lvlText w:val=""/>
      <w:lvlJc w:val="left"/>
      <w:pPr>
        <w:ind w:left="0" w:hanging="360"/>
      </w:pPr>
      <w:rPr>
        <w:rFonts w:ascii="Wingdings" w:hAnsi="Wingdings" w:hint="default"/>
      </w:rPr>
    </w:lvl>
    <w:lvl w:ilvl="2" w:tplc="0C0A001B">
      <w:start w:val="1"/>
      <w:numFmt w:val="lowerRoman"/>
      <w:lvlText w:val="%3."/>
      <w:lvlJc w:val="right"/>
      <w:pPr>
        <w:ind w:left="720" w:hanging="180"/>
      </w:pPr>
    </w:lvl>
    <w:lvl w:ilvl="3" w:tplc="0C0A000F">
      <w:start w:val="1"/>
      <w:numFmt w:val="decimal"/>
      <w:lvlText w:val="%4."/>
      <w:lvlJc w:val="left"/>
      <w:pPr>
        <w:ind w:left="1440" w:hanging="360"/>
      </w:pPr>
    </w:lvl>
    <w:lvl w:ilvl="4" w:tplc="0C0A0019" w:tentative="1">
      <w:start w:val="1"/>
      <w:numFmt w:val="lowerLetter"/>
      <w:lvlText w:val="%5."/>
      <w:lvlJc w:val="left"/>
      <w:pPr>
        <w:ind w:left="2160" w:hanging="360"/>
      </w:pPr>
    </w:lvl>
    <w:lvl w:ilvl="5" w:tplc="0C0A001B" w:tentative="1">
      <w:start w:val="1"/>
      <w:numFmt w:val="lowerRoman"/>
      <w:lvlText w:val="%6."/>
      <w:lvlJc w:val="right"/>
      <w:pPr>
        <w:ind w:left="2880" w:hanging="180"/>
      </w:pPr>
    </w:lvl>
    <w:lvl w:ilvl="6" w:tplc="0C0A000F" w:tentative="1">
      <w:start w:val="1"/>
      <w:numFmt w:val="decimal"/>
      <w:lvlText w:val="%7."/>
      <w:lvlJc w:val="left"/>
      <w:pPr>
        <w:ind w:left="3600" w:hanging="360"/>
      </w:pPr>
    </w:lvl>
    <w:lvl w:ilvl="7" w:tplc="0C0A0019" w:tentative="1">
      <w:start w:val="1"/>
      <w:numFmt w:val="lowerLetter"/>
      <w:lvlText w:val="%8."/>
      <w:lvlJc w:val="left"/>
      <w:pPr>
        <w:ind w:left="4320" w:hanging="360"/>
      </w:pPr>
    </w:lvl>
    <w:lvl w:ilvl="8" w:tplc="0C0A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" w15:restartNumberingAfterBreak="0">
    <w:nsid w:val="4E514377"/>
    <w:multiLevelType w:val="hybridMultilevel"/>
    <w:tmpl w:val="F82C31FE"/>
    <w:lvl w:ilvl="0" w:tplc="FFFFFFFF">
      <w:start w:val="1"/>
      <w:numFmt w:val="lowerRoman"/>
      <w:lvlText w:val="%1."/>
      <w:lvlJc w:val="right"/>
      <w:pPr>
        <w:ind w:left="180" w:hanging="180"/>
      </w:pPr>
    </w:lvl>
    <w:lvl w:ilvl="1" w:tplc="0C0A0019" w:tentative="1">
      <w:start w:val="1"/>
      <w:numFmt w:val="lowerLetter"/>
      <w:lvlText w:val="%2."/>
      <w:lvlJc w:val="left"/>
      <w:pPr>
        <w:ind w:left="900" w:hanging="360"/>
      </w:pPr>
    </w:lvl>
    <w:lvl w:ilvl="2" w:tplc="0C0A001B" w:tentative="1">
      <w:start w:val="1"/>
      <w:numFmt w:val="lowerRoman"/>
      <w:lvlText w:val="%3."/>
      <w:lvlJc w:val="right"/>
      <w:pPr>
        <w:ind w:left="1620" w:hanging="180"/>
      </w:pPr>
    </w:lvl>
    <w:lvl w:ilvl="3" w:tplc="0C0A000F" w:tentative="1">
      <w:start w:val="1"/>
      <w:numFmt w:val="decimal"/>
      <w:lvlText w:val="%4."/>
      <w:lvlJc w:val="left"/>
      <w:pPr>
        <w:ind w:left="2340" w:hanging="360"/>
      </w:pPr>
    </w:lvl>
    <w:lvl w:ilvl="4" w:tplc="0C0A0019" w:tentative="1">
      <w:start w:val="1"/>
      <w:numFmt w:val="lowerLetter"/>
      <w:lvlText w:val="%5."/>
      <w:lvlJc w:val="left"/>
      <w:pPr>
        <w:ind w:left="3060" w:hanging="360"/>
      </w:pPr>
    </w:lvl>
    <w:lvl w:ilvl="5" w:tplc="0C0A001B" w:tentative="1">
      <w:start w:val="1"/>
      <w:numFmt w:val="lowerRoman"/>
      <w:lvlText w:val="%6."/>
      <w:lvlJc w:val="right"/>
      <w:pPr>
        <w:ind w:left="3780" w:hanging="180"/>
      </w:pPr>
    </w:lvl>
    <w:lvl w:ilvl="6" w:tplc="0C0A000F" w:tentative="1">
      <w:start w:val="1"/>
      <w:numFmt w:val="decimal"/>
      <w:lvlText w:val="%7."/>
      <w:lvlJc w:val="left"/>
      <w:pPr>
        <w:ind w:left="4500" w:hanging="360"/>
      </w:pPr>
    </w:lvl>
    <w:lvl w:ilvl="7" w:tplc="0C0A0019" w:tentative="1">
      <w:start w:val="1"/>
      <w:numFmt w:val="lowerLetter"/>
      <w:lvlText w:val="%8."/>
      <w:lvlJc w:val="left"/>
      <w:pPr>
        <w:ind w:left="5220" w:hanging="360"/>
      </w:pPr>
    </w:lvl>
    <w:lvl w:ilvl="8" w:tplc="0C0A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3" w15:restartNumberingAfterBreak="0">
    <w:nsid w:val="505229A8"/>
    <w:multiLevelType w:val="hybridMultilevel"/>
    <w:tmpl w:val="77AC8F24"/>
    <w:lvl w:ilvl="0" w:tplc="FFFFFFFF">
      <w:start w:val="1"/>
      <w:numFmt w:val="lowerRoman"/>
      <w:lvlText w:val="%1."/>
      <w:lvlJc w:val="right"/>
      <w:pPr>
        <w:ind w:left="180" w:hanging="180"/>
      </w:pPr>
    </w:lvl>
    <w:lvl w:ilvl="1" w:tplc="0C0A0019" w:tentative="1">
      <w:start w:val="1"/>
      <w:numFmt w:val="lowerLetter"/>
      <w:lvlText w:val="%2."/>
      <w:lvlJc w:val="left"/>
      <w:pPr>
        <w:ind w:left="900" w:hanging="360"/>
      </w:pPr>
    </w:lvl>
    <w:lvl w:ilvl="2" w:tplc="0C0A001B" w:tentative="1">
      <w:start w:val="1"/>
      <w:numFmt w:val="lowerRoman"/>
      <w:lvlText w:val="%3."/>
      <w:lvlJc w:val="right"/>
      <w:pPr>
        <w:ind w:left="1620" w:hanging="180"/>
      </w:pPr>
    </w:lvl>
    <w:lvl w:ilvl="3" w:tplc="0C0A000F" w:tentative="1">
      <w:start w:val="1"/>
      <w:numFmt w:val="decimal"/>
      <w:lvlText w:val="%4."/>
      <w:lvlJc w:val="left"/>
      <w:pPr>
        <w:ind w:left="2340" w:hanging="360"/>
      </w:pPr>
    </w:lvl>
    <w:lvl w:ilvl="4" w:tplc="0C0A0019" w:tentative="1">
      <w:start w:val="1"/>
      <w:numFmt w:val="lowerLetter"/>
      <w:lvlText w:val="%5."/>
      <w:lvlJc w:val="left"/>
      <w:pPr>
        <w:ind w:left="3060" w:hanging="360"/>
      </w:pPr>
    </w:lvl>
    <w:lvl w:ilvl="5" w:tplc="0C0A001B" w:tentative="1">
      <w:start w:val="1"/>
      <w:numFmt w:val="lowerRoman"/>
      <w:lvlText w:val="%6."/>
      <w:lvlJc w:val="right"/>
      <w:pPr>
        <w:ind w:left="3780" w:hanging="180"/>
      </w:pPr>
    </w:lvl>
    <w:lvl w:ilvl="6" w:tplc="0C0A000F" w:tentative="1">
      <w:start w:val="1"/>
      <w:numFmt w:val="decimal"/>
      <w:lvlText w:val="%7."/>
      <w:lvlJc w:val="left"/>
      <w:pPr>
        <w:ind w:left="4500" w:hanging="360"/>
      </w:pPr>
    </w:lvl>
    <w:lvl w:ilvl="7" w:tplc="0C0A0019" w:tentative="1">
      <w:start w:val="1"/>
      <w:numFmt w:val="lowerLetter"/>
      <w:lvlText w:val="%8."/>
      <w:lvlJc w:val="left"/>
      <w:pPr>
        <w:ind w:left="5220" w:hanging="360"/>
      </w:pPr>
    </w:lvl>
    <w:lvl w:ilvl="8" w:tplc="0C0A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4" w15:restartNumberingAfterBreak="0">
    <w:nsid w:val="764F0B17"/>
    <w:multiLevelType w:val="hybridMultilevel"/>
    <w:tmpl w:val="2C865622"/>
    <w:lvl w:ilvl="0" w:tplc="FFFFFFFF">
      <w:start w:val="1"/>
      <w:numFmt w:val="lowerRoman"/>
      <w:lvlText w:val="%1."/>
      <w:lvlJc w:val="right"/>
      <w:pPr>
        <w:ind w:left="72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0D8"/>
    <w:rsid w:val="0005652D"/>
    <w:rsid w:val="00121E13"/>
    <w:rsid w:val="00242747"/>
    <w:rsid w:val="003469B9"/>
    <w:rsid w:val="003A0F9A"/>
    <w:rsid w:val="00493726"/>
    <w:rsid w:val="005B73BB"/>
    <w:rsid w:val="00687136"/>
    <w:rsid w:val="00713BFA"/>
    <w:rsid w:val="00863DB6"/>
    <w:rsid w:val="009D5F82"/>
    <w:rsid w:val="00AB3A2A"/>
    <w:rsid w:val="00CB2FEA"/>
    <w:rsid w:val="00DB47C0"/>
    <w:rsid w:val="00E300D8"/>
    <w:rsid w:val="00F5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9C95A"/>
  <w15:chartTrackingRefBased/>
  <w15:docId w15:val="{E0BA1EE4-6649-4CDD-B5E6-E92E54A59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B47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51FBFEC-3D70-4201-969C-90000680E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823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igo LORENZO</dc:creator>
  <cp:keywords/>
  <dc:description/>
  <cp:lastModifiedBy>Iñigo Lorenzo</cp:lastModifiedBy>
  <cp:revision>6</cp:revision>
  <dcterms:created xsi:type="dcterms:W3CDTF">2022-02-25T09:14:00Z</dcterms:created>
  <dcterms:modified xsi:type="dcterms:W3CDTF">2022-02-28T14:48:00Z</dcterms:modified>
</cp:coreProperties>
</file>